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Spec="center" w:tblpY="410"/>
        <w:tblOverlap w:val="never"/>
        <w:tblW w:w="9370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0"/>
        <w:gridCol w:w="2510"/>
        <w:gridCol w:w="996"/>
        <w:gridCol w:w="905"/>
        <w:gridCol w:w="931"/>
        <w:gridCol w:w="861"/>
        <w:gridCol w:w="897"/>
        <w:gridCol w:w="853"/>
        <w:gridCol w:w="84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  <w:jc w:val="center"/>
        </w:trPr>
        <w:tc>
          <w:tcPr>
            <w:tcW w:w="9370" w:type="dxa"/>
            <w:gridSpan w:val="9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Supplementary Table S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Prevalence of anxiety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symptom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among college students with different demographic characteristic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  <w:jc w:val="center"/>
        </w:trPr>
        <w:tc>
          <w:tcPr>
            <w:tcW w:w="3080" w:type="dxa"/>
            <w:gridSpan w:val="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haracteristic</w:t>
            </w: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6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(N=11787)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94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Anxiety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symptom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(N=2098), n(％)</w:t>
            </w:r>
          </w:p>
        </w:tc>
        <w:tc>
          <w:tcPr>
            <w:tcW w:w="853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χ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847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2" w:hRule="atLeast"/>
          <w:jc w:val="center"/>
        </w:trPr>
        <w:tc>
          <w:tcPr>
            <w:tcW w:w="3080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ild</w:t>
            </w:r>
          </w:p>
        </w:tc>
        <w:tc>
          <w:tcPr>
            <w:tcW w:w="8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oderate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evere</w:t>
            </w:r>
          </w:p>
        </w:tc>
        <w:tc>
          <w:tcPr>
            <w:tcW w:w="85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7670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5.83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Male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5056(42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7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5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509(10.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04(4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71(1.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Female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6731(57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3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.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956(14.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58(3.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00(1.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rade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7.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930(24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417(14.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11(10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73(2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3(1.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609(22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499(19.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33(12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23(4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43(1.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667(22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525(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70(13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12(4.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43(1.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4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314(19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433(18.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92(12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01(4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40(1.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267(10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24(17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59(12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53(4.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2(0.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  <w:jc w:val="center"/>
        </w:trPr>
        <w:tc>
          <w:tcPr>
            <w:tcW w:w="7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side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.3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Rural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5660(48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984(17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690(12.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23(3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71(1.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Urban 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6127(52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114(18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775(12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39(3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00(1.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  <w:jc w:val="center"/>
        </w:trPr>
        <w:tc>
          <w:tcPr>
            <w:tcW w:w="7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urrent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sidenc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are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9.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Wuha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7(5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(22.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(14.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7(4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3(3.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Other cities in Hube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68(16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78(12.4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65(2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5(1.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Neighboring provinces of Hube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478(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22(11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20(4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6(1.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Other provinc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2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3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116(18.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779(12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50(4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87(1.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  <w:jc w:val="center"/>
        </w:trPr>
        <w:tc>
          <w:tcPr>
            <w:tcW w:w="7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lleg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7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uha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887(41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67(19.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90(14.1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84(3.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3(1.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eighbour province of Hube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800(23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461(16.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23(11.5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09(3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9(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rst-tier cit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00(7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17(13.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81(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5(2.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1(1.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her provinc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200(27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553(17.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71(11.6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44(4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8(1.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7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story of residence in or travel to Wuhan i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the past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nth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09.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126(26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735(23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496(15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58(5.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81(2.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8661(73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363(15.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969(11.2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04(3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90(1.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  <w:jc w:val="center"/>
        </w:trPr>
        <w:tc>
          <w:tcPr>
            <w:tcW w:w="7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reen tim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13.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＞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5570(47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149(20.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795(14.3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41(4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13(2.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706(31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506(13.7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96(10.7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84(2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6(0.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511(21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443(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7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274(10.9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37(5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2(1.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76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hysical activity</w:t>
            </w:r>
            <w:bookmarkStart w:id="0" w:name="_GoBack"/>
            <w:bookmarkEnd w:id="0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50.6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453(29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482(14.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38(9.8)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11(3.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3(1.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5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＜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8334(70.7)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616(19.4)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127(13.5）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351(4.2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bidi="ar"/>
              </w:rPr>
              <w:t>138(1.7)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4CC5446C"/>
    <w:rsid w:val="00100C7A"/>
    <w:rsid w:val="0052774A"/>
    <w:rsid w:val="007B6319"/>
    <w:rsid w:val="04F80BC2"/>
    <w:rsid w:val="1726462F"/>
    <w:rsid w:val="1B5E3A57"/>
    <w:rsid w:val="2C4C7428"/>
    <w:rsid w:val="2FBF2113"/>
    <w:rsid w:val="36CB25F5"/>
    <w:rsid w:val="39DC0CE5"/>
    <w:rsid w:val="43C21A09"/>
    <w:rsid w:val="4CC5446C"/>
    <w:rsid w:val="692F2DE9"/>
    <w:rsid w:val="699036DA"/>
    <w:rsid w:val="6D8436DC"/>
    <w:rsid w:val="7016158E"/>
    <w:rsid w:val="70B5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批注框文本 Char"/>
    <w:basedOn w:val="6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265</Words>
  <Characters>1513</Characters>
  <Lines>12</Lines>
  <Paragraphs>3</Paragraphs>
  <TotalTime>1</TotalTime>
  <ScaleCrop>false</ScaleCrop>
  <LinksUpToDate>false</LinksUpToDate>
  <CharactersWithSpaces>177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6:56:00Z</dcterms:created>
  <dc:creator>二甲双胍</dc:creator>
  <cp:lastModifiedBy>晓艳</cp:lastModifiedBy>
  <dcterms:modified xsi:type="dcterms:W3CDTF">2021-01-28T06:33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